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Supplementary Table 1</w:t>
      </w:r>
      <w:r>
        <w:rPr>
          <w:rFonts w:cs="Times New Roman" w:ascii="Times New Roman" w:hAnsi="Times New Roman"/>
        </w:rPr>
        <w:t>. The sequence of primers for qRT-PCR</w:t>
      </w:r>
    </w:p>
    <w:tbl>
      <w:tblPr>
        <w:tblW w:w="7290" w:type="dxa"/>
        <w:jc w:val="left"/>
        <w:tblInd w:w="6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4660"/>
      </w:tblGrid>
      <w:tr>
        <w:trPr/>
        <w:tc>
          <w:tcPr>
            <w:tcW w:w="263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Primer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equence (5’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3’)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yrB-F</w:t>
            </w:r>
          </w:p>
        </w:tc>
        <w:tc>
          <w:tcPr>
            <w:tcW w:w="46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TGCTGAAGGACGAGCGTTCG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gyrB-R 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AATATTGTTGGTGAAGCAGGCTA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β-actin-F 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GCTACTCCTTCACCACCACAG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β-actin-R 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TCTGGGCAACGGAACCTCT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TLR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F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TCTCTGGTGAGCAAGATGTGGATG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TLR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R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GATGAGGCATGATGGGAAACAAC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P-1-F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AAGGATTTGCTGATGGCTTTGTC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P-1-R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ACGGCGGAGGATGAAGATGG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JUN-F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AAGGATTTGCTGATGGCTTTGTC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JUN-R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ACGGCGGAGGATGAAGATGG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L-1β-F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AACTGTGGCTCTGGGCATCAAG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L-1β-R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AGGCTGTCTTTGGTAATCGTCTCC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L-6-F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GACAACCCCAGCACCTTCC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L-6-R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CCATAGTCCTGACAGCCAGAC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L-12B-F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ACAGCCTTCGCACCTCTCC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L-12B-R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GTAGCACAGTCCAGCACATAGG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XCL9-F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GTGAGAGAGTCAGACAGCACG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XCL9-R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TCTTTGGGTAGACTGCGAGG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XCL10-F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TGTGAACGCGTCAGGAACAT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XCL10-R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TTGGGGTTCAGGCAGTAAGG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CL4-F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GAGAGCGAGGTGCCAAGA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CL4-R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CAGGTAGGTGATGAGCGTCTTC</w:t>
            </w:r>
          </w:p>
        </w:tc>
      </w:tr>
      <w:tr>
        <w:trPr/>
        <w:tc>
          <w:tcPr>
            <w:tcW w:w="2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F3-F</w:t>
            </w:r>
          </w:p>
        </w:tc>
        <w:tc>
          <w:tcPr>
            <w:tcW w:w="46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GGCATCCACCATTGGCATCC</w:t>
            </w:r>
          </w:p>
        </w:tc>
      </w:tr>
      <w:tr>
        <w:trPr/>
        <w:tc>
          <w:tcPr>
            <w:tcW w:w="26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SF3-R</w:t>
            </w:r>
          </w:p>
        </w:tc>
        <w:tc>
          <w:tcPr>
            <w:tcW w:w="466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CAGCCGAGGAGAGACAGAA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-pc</dc:creator>
  <dc:description/>
  <dc:language>en-US</dc:language>
  <cp:lastModifiedBy>qzuser</cp:lastModifiedBy>
  <dcterms:modified xsi:type="dcterms:W3CDTF">2024-03-19T13:21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740E9FECB4E4506A8B93292FA10BF65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